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80" w:type="dxa"/>
        <w:tblInd w:w="93" w:type="dxa"/>
        <w:tblLook w:val="04A0" w:firstRow="1" w:lastRow="0" w:firstColumn="1" w:lastColumn="0" w:noHBand="0" w:noVBand="1"/>
      </w:tblPr>
      <w:tblGrid>
        <w:gridCol w:w="2260"/>
        <w:gridCol w:w="5820"/>
        <w:gridCol w:w="1500"/>
      </w:tblGrid>
      <w:tr w:rsidR="00ED5E7F" w:rsidRPr="00ED5E7F" w:rsidTr="00ED5E7F">
        <w:trPr>
          <w:trHeight w:val="28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b/>
                <w:bCs/>
                <w:color w:val="000000"/>
                <w:lang w:val="en-US"/>
              </w:rPr>
              <w:t>ATC code</w:t>
            </w:r>
          </w:p>
        </w:tc>
        <w:tc>
          <w:tcPr>
            <w:tcW w:w="5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b/>
                <w:bCs/>
                <w:color w:val="000000"/>
                <w:lang w:val="en-US"/>
              </w:rPr>
              <w:t>Na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b/>
                <w:bCs/>
                <w:color w:val="000000"/>
                <w:lang w:val="en-US"/>
              </w:rPr>
              <w:t>Category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1AD1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Various agents for local oral treatme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2AB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Aluminium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Hydroxi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2AD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rdinary salt combina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2AF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Ordinary salt combinations and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antiflatulent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2BA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Famotid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2BX1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Alginic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aci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3AA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Mebever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3AX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 drugs for functional gastrointestinal disorde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5BA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Silymar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A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ofteners, emollient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C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Stercul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7C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Electrolytes with carbohydrat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7EC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ulfasalaz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7EC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Mesalaz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9A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Digestives, including enzym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0AB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Fast-acting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insulin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0AC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Intermediate-acting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insulin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0AD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Intermediate- or long-acting combined with fast-acting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insulin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0B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etform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0BB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Glibenclamid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0BB0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Glipizid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0BB0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Gliclazid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0BG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ioglitaz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1D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Thiam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1GB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scorbic acid, combina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1JD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 vitamin products, combina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2BA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otassiu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2B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otassium chlori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2C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odium chlori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2CB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Zinc sulf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2CC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agnesiu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2CC0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agnesium aspart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B02B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hytomenadio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B03A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Iron prepara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B03B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yanocobalam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B03BB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Folic aci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B03X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arbepoetin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alf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1AA0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Digox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1BC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Flecainid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1BD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Amiodaro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1CA2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Epinephr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1D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Glyceryl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Trinitrat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1DA0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Isosorbide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initrat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lastRenderedPageBreak/>
              <w:t>C01DA1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Isosorbide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Mononitrat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1DX1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Nicorandi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1EB0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Ubidecareno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01AF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lotrimazol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02CB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abergol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03BA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Testoster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03H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yprotero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04BX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Sodium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itrotartrat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03A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evothyroxine sodiu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03B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ropylthiouraci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03BB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arbimazol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04A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lucag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J05AH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Oseltamivi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01A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hlorambuci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01BC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Fluorouraci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01BC0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apecitab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01XX0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Hydroxycarbamid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02AE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Leuprorel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02AE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Goserel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02B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Tamoxife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02BB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Nilutamid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02BG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Letrozol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02BG0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Exemesta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03AB0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Interferon beta-1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04AX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ethotrex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1AC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iroxica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1AC0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eloxica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1AH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elecoxib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1AX0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lucosam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1AX25/M01AX0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hondroitin sulfate and Glucosam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3BC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Orphenadrine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citr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4A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llopurin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4AC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olchic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2AC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extropropoxyphe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2AC5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extropropoxyphene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ombincations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excl. psycholeptic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2AX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Tramad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2B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cetylsalicylic aci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3AA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rimido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3AX0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Lamotrig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3AX1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Levetiraceta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4A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Trihexylphenidy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4A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Biperide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4B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evodopa and decarboxylase inhibito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4BA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evodopa, decarboxylase inhibitor and COMT inhibito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4BB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mantad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4BC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ergolid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4BC0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ramipexol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4BC0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Apomorph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4BD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Seleg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4BX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Entacapo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AB0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Trifluoperaz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AC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ericyaz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AC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Thioridaz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AF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Flupenthix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AH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Quetiap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AN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ithiu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AX1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Aripiprazol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BA0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Bromazepa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CF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Zopiclo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CF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Zolpide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Imipram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A1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osulept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B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Fluoxet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B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italopra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B0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ertra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B0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Fluvoxam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B1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Escitalopra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F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henelz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G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Moclobemid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X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Mianser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X1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irtazap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X1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Reboxet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X2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esvenlafax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BA0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Modafini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D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Donepezi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DA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Rivastigm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DA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Galantam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DX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Memant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7B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icot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7C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Betahist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01B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Hydroxychloroqu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01BC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Quin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02CF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Ivermect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03AC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ermethr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3BA0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Mometaso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2AA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ichlorobenzyl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alcoh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2AD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Lidoca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3AC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albutam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3AC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Terbutal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3AK0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Fluticasone and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Salmete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3AK0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Formoterol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and Budesoni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3B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Beclomethaso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3B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Budesoni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3BA0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Fluticas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3BB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Ipratropium bromi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3BB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Tiotropium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bromi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3DA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Theophyl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5CA1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Hederae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helicis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foliu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5CB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Bromhex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5DA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ode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5DA0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holcod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5DA0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Dextromethorph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5DA1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Acetyldihydrocode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6A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Diphenhydram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6AB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exchlorpheniram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6AE0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etiriz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6AX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yproheptad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6AX1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Loratad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6AX2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Fexofenad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V03AB3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Hydroxycobolam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V03AE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Polystyrene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Sulfonat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V03AG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Sodium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elulose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phosph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ther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1CC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Vitamine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D and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vitamine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D analogu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2A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alciu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B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ntithrombotic agent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ntihypertensiv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56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Diuretics (except for hydrochlorothiazide,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frusemide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>, spironolactone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Betablocking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agent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Calcium channel blockers (except for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nifedipine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and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iltiazem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gents acting on the renin angiotensin syste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10A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ipid modifying agents (plain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10B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ipid modifying agents (combinations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03C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Estroge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03F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rogester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03XC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Raloxifene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hydrochlori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04CA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Terazosin hydrochlori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05A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Teriparatid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05BA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alciton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05BX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inacalce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56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5BA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Bisphosphonates (except for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lodronic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acid,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amidromic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acid,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ibedronic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acid,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zoledronic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acid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5BB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Bisphosphonates combina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5BX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Strontium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ranelat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5BX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enosumab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(calcium &amp; bone metabolism medicines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ventive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1AD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Benzydam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2B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anitid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2BC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meprazo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2BC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antoprazo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2BC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Lansoprazol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2BC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Rabeprazol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2BC0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Esomeprazo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2BX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Sucralfat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3AB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Glycooyrronium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bromi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3AB0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ropanthel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3B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tropine sulf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3F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etocloprami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3F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isaprid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3FA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omperido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4A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Ondansetr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4AA02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Granisetr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4AA03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Tropisetr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4AA04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olasetro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4AD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Hyoscine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hydrobromid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4AD1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ronabin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4AD1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Nabilo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4AD1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Aprepitan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iquid paraff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Docus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B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Bisacody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B0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Senna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glycosid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B0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Sodium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icosulphat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B5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Senna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glycosides combina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C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Ispaghula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sylla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seeds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C5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Stericula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combina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D1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actulos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D1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acrog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D1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odium phosph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D1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orbit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G1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Sorbitol Lauryl 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Sulfoacetate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and combina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H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Methylnaltrexo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H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alox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6AX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lycer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7DA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Loperamid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09A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ancrelip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10AE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ong acting insul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B02A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Tranexamic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aci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B05B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I.V. solu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1BB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Mexilet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3AA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ydrochlorothiazi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3C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Fur</w:t>
            </w:r>
            <w:r>
              <w:rPr>
                <w:rFonts w:eastAsia="Times New Roman" w:cs="Times New Roman"/>
                <w:color w:val="000000"/>
                <w:lang w:val="en-US"/>
              </w:rPr>
              <w:t>o</w:t>
            </w:r>
            <w:r w:rsidRPr="00ED5E7F">
              <w:rPr>
                <w:rFonts w:eastAsia="Times New Roman" w:cs="Times New Roman"/>
                <w:color w:val="000000"/>
                <w:lang w:val="en-US"/>
              </w:rPr>
              <w:t>semide</w:t>
            </w:r>
            <w:bookmarkStart w:id="0" w:name="_GoBack"/>
            <w:bookmarkEnd w:id="0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3D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pironolact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8CA0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Nifedip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08DB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iltiaze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04BD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xybutyn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04BD0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Solifenacin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succin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04C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Tamsulos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04CB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Finasterid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01CB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Octreotid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01CB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Lanreotid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02A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Fludrocortis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02AB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Dexamethas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02AB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ethylprednisol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02AB0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dnisol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02AB0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ednis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02AB0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ydrocortis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02AB1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ortisone acet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J02AC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Fluconazole ora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J02AC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Itraconazole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ora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J05AB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Aciclovir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i.v.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J05AB0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Famciclovi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J05AB1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Valaciclovi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1AB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Indomethac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1AB0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iclofenac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1AB5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iclofenac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combinatio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1AE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Ibuprofe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1AE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aproxe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3BX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Baclofe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3C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antrole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5B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lodronic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aci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5BA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amidronic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aci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5BA06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Ibedronic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aci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05BA0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Zoledronic</w:t>
            </w:r>
            <w:proofErr w:type="spellEnd"/>
            <w:r w:rsidRPr="00ED5E7F">
              <w:rPr>
                <w:rFonts w:eastAsia="Times New Roman" w:cs="Times New Roman"/>
                <w:color w:val="000000"/>
                <w:lang w:val="en-US"/>
              </w:rPr>
              <w:t xml:space="preserve"> aci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outhwash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Bioactive enzymes mouthwas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1AH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Sufentani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1AX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Ketam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1BB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Lignoca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2A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orphine hydrochlorid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2AA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Hydromorpho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2AA0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xycod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2AB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Fentany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2AE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Buprenorph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2BE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aracetam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2BE5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ode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3AB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henyto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3AE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lonazepa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3AF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arbamazep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3AG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odium Valpro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3AX1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Gabapent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3AX1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regabal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4AC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Benzatrop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A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Chlorpromaz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AA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Levomepromaz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AB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Prochlorperaz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AD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Haloperid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AH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Olanzap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AX0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isperid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BA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Diazepa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BA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Oxazepa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BA0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Lorazepa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BA1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lprazola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CD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Nitrazepa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CD07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Temazepa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5CD08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idazola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A09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Amitripty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A10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ortriptyl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A1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Doxep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B05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aroxet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X16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Venlafax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AX2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Duloxet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BA02 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Dexamfetam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6BA04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Methylphenid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N07BC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Methdado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6AD01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Alimemaz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6AD02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Promethazi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  <w:tr w:rsidR="00ED5E7F" w:rsidRPr="00ED5E7F" w:rsidTr="00ED5E7F">
        <w:trPr>
          <w:trHeight w:val="2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R06AE03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ED5E7F">
              <w:rPr>
                <w:rFonts w:eastAsia="Times New Roman" w:cs="Times New Roman"/>
                <w:color w:val="000000"/>
                <w:lang w:val="en-US"/>
              </w:rPr>
              <w:t>Cyclizin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5E7F" w:rsidRPr="00ED5E7F" w:rsidRDefault="00ED5E7F" w:rsidP="00ED5E7F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ED5E7F">
              <w:rPr>
                <w:rFonts w:eastAsia="Times New Roman" w:cs="Times New Roman"/>
                <w:color w:val="000000"/>
                <w:lang w:val="en-US"/>
              </w:rPr>
              <w:t>Symptomatic</w:t>
            </w:r>
          </w:p>
        </w:tc>
      </w:tr>
    </w:tbl>
    <w:p w:rsidR="00FF3327" w:rsidRPr="00ED5E7F" w:rsidRDefault="00FF3327">
      <w:pPr>
        <w:rPr>
          <w:lang w:val="en-US"/>
        </w:rPr>
      </w:pPr>
    </w:p>
    <w:sectPr w:rsidR="00FF3327" w:rsidRPr="00ED5E7F" w:rsidSect="006574A5">
      <w:pgSz w:w="11900" w:h="16840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7F"/>
    <w:rsid w:val="000060C2"/>
    <w:rsid w:val="001E6E12"/>
    <w:rsid w:val="006574A5"/>
    <w:rsid w:val="00A4536F"/>
    <w:rsid w:val="00ED5E7F"/>
    <w:rsid w:val="00FF3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6DAC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0C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Heading1"/>
    <w:next w:val="Heading1"/>
    <w:link w:val="Heading11Char"/>
    <w:qFormat/>
    <w:rsid w:val="000060C2"/>
    <w:pPr>
      <w:spacing w:before="600" w:after="120" w:line="276" w:lineRule="auto"/>
      <w:jc w:val="both"/>
    </w:pPr>
    <w:rPr>
      <w:rFonts w:ascii="Calibri" w:eastAsiaTheme="minorEastAsia" w:hAnsi="Calibri" w:cstheme="minorBidi"/>
      <w:bCs w:val="0"/>
      <w:color w:val="auto"/>
    </w:rPr>
  </w:style>
  <w:style w:type="character" w:customStyle="1" w:styleId="Heading11Char">
    <w:name w:val="Heading 11 Char"/>
    <w:basedOn w:val="Heading1Char"/>
    <w:link w:val="Heading11"/>
    <w:rsid w:val="000060C2"/>
    <w:rPr>
      <w:rFonts w:asciiTheme="majorHAnsi" w:eastAsiaTheme="majorEastAsia" w:hAnsiTheme="majorHAnsi" w:cstheme="majorBidi"/>
      <w:b/>
      <w:bCs w:val="0"/>
      <w:color w:val="345A8A" w:themeColor="accent1" w:themeShade="B5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060C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3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36F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ED5E7F"/>
  </w:style>
  <w:style w:type="character" w:customStyle="1" w:styleId="il">
    <w:name w:val="il"/>
    <w:basedOn w:val="DefaultParagraphFont"/>
    <w:rsid w:val="00ED5E7F"/>
  </w:style>
  <w:style w:type="character" w:styleId="Hyperlink">
    <w:name w:val="Hyperlink"/>
    <w:basedOn w:val="DefaultParagraphFont"/>
    <w:uiPriority w:val="99"/>
    <w:semiHidden/>
    <w:unhideWhenUsed/>
    <w:rsid w:val="00ED5E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E7F"/>
    <w:rPr>
      <w:color w:val="800080"/>
      <w:u w:val="single"/>
    </w:rPr>
  </w:style>
  <w:style w:type="paragraph" w:customStyle="1" w:styleId="xl63">
    <w:name w:val="xl63"/>
    <w:basedOn w:val="Normal"/>
    <w:rsid w:val="00ED5E7F"/>
    <w:pPr>
      <w:spacing w:before="100" w:beforeAutospacing="1" w:after="100" w:afterAutospacing="1"/>
    </w:pPr>
    <w:rPr>
      <w:rFonts w:ascii="Times" w:hAnsi="Times"/>
      <w:sz w:val="20"/>
      <w:szCs w:val="20"/>
      <w:lang w:val="nl-NL"/>
    </w:rPr>
  </w:style>
  <w:style w:type="paragraph" w:customStyle="1" w:styleId="xl64">
    <w:name w:val="xl64"/>
    <w:basedOn w:val="Normal"/>
    <w:rsid w:val="00ED5E7F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nl-NL"/>
    </w:rPr>
  </w:style>
  <w:style w:type="paragraph" w:customStyle="1" w:styleId="xl65">
    <w:name w:val="xl65"/>
    <w:basedOn w:val="Normal"/>
    <w:rsid w:val="00ED5E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b/>
      <w:bCs/>
      <w:sz w:val="20"/>
      <w:szCs w:val="20"/>
      <w:lang w:val="nl-NL"/>
    </w:rPr>
  </w:style>
  <w:style w:type="paragraph" w:customStyle="1" w:styleId="xl66">
    <w:name w:val="xl66"/>
    <w:basedOn w:val="Normal"/>
    <w:rsid w:val="00ED5E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b/>
      <w:bCs/>
      <w:sz w:val="20"/>
      <w:szCs w:val="20"/>
      <w:lang w:val="nl-NL"/>
    </w:rPr>
  </w:style>
  <w:style w:type="paragraph" w:customStyle="1" w:styleId="xl67">
    <w:name w:val="xl67"/>
    <w:basedOn w:val="Normal"/>
    <w:rsid w:val="00ED5E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sz w:val="20"/>
      <w:szCs w:val="20"/>
      <w:lang w:val="nl-NL"/>
    </w:rPr>
  </w:style>
  <w:style w:type="paragraph" w:customStyle="1" w:styleId="xl68">
    <w:name w:val="xl68"/>
    <w:basedOn w:val="Normal"/>
    <w:rsid w:val="00ED5E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sz w:val="20"/>
      <w:szCs w:val="20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0C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Heading1"/>
    <w:next w:val="Heading1"/>
    <w:link w:val="Heading11Char"/>
    <w:qFormat/>
    <w:rsid w:val="000060C2"/>
    <w:pPr>
      <w:spacing w:before="600" w:after="120" w:line="276" w:lineRule="auto"/>
      <w:jc w:val="both"/>
    </w:pPr>
    <w:rPr>
      <w:rFonts w:ascii="Calibri" w:eastAsiaTheme="minorEastAsia" w:hAnsi="Calibri" w:cstheme="minorBidi"/>
      <w:bCs w:val="0"/>
      <w:color w:val="auto"/>
    </w:rPr>
  </w:style>
  <w:style w:type="character" w:customStyle="1" w:styleId="Heading11Char">
    <w:name w:val="Heading 11 Char"/>
    <w:basedOn w:val="Heading1Char"/>
    <w:link w:val="Heading11"/>
    <w:rsid w:val="000060C2"/>
    <w:rPr>
      <w:rFonts w:asciiTheme="majorHAnsi" w:eastAsiaTheme="majorEastAsia" w:hAnsiTheme="majorHAnsi" w:cstheme="majorBidi"/>
      <w:b/>
      <w:bCs w:val="0"/>
      <w:color w:val="345A8A" w:themeColor="accent1" w:themeShade="B5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060C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3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36F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ED5E7F"/>
  </w:style>
  <w:style w:type="character" w:customStyle="1" w:styleId="il">
    <w:name w:val="il"/>
    <w:basedOn w:val="DefaultParagraphFont"/>
    <w:rsid w:val="00ED5E7F"/>
  </w:style>
  <w:style w:type="character" w:styleId="Hyperlink">
    <w:name w:val="Hyperlink"/>
    <w:basedOn w:val="DefaultParagraphFont"/>
    <w:uiPriority w:val="99"/>
    <w:semiHidden/>
    <w:unhideWhenUsed/>
    <w:rsid w:val="00ED5E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E7F"/>
    <w:rPr>
      <w:color w:val="800080"/>
      <w:u w:val="single"/>
    </w:rPr>
  </w:style>
  <w:style w:type="paragraph" w:customStyle="1" w:styleId="xl63">
    <w:name w:val="xl63"/>
    <w:basedOn w:val="Normal"/>
    <w:rsid w:val="00ED5E7F"/>
    <w:pPr>
      <w:spacing w:before="100" w:beforeAutospacing="1" w:after="100" w:afterAutospacing="1"/>
    </w:pPr>
    <w:rPr>
      <w:rFonts w:ascii="Times" w:hAnsi="Times"/>
      <w:sz w:val="20"/>
      <w:szCs w:val="20"/>
      <w:lang w:val="nl-NL"/>
    </w:rPr>
  </w:style>
  <w:style w:type="paragraph" w:customStyle="1" w:styleId="xl64">
    <w:name w:val="xl64"/>
    <w:basedOn w:val="Normal"/>
    <w:rsid w:val="00ED5E7F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nl-NL"/>
    </w:rPr>
  </w:style>
  <w:style w:type="paragraph" w:customStyle="1" w:styleId="xl65">
    <w:name w:val="xl65"/>
    <w:basedOn w:val="Normal"/>
    <w:rsid w:val="00ED5E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b/>
      <w:bCs/>
      <w:sz w:val="20"/>
      <w:szCs w:val="20"/>
      <w:lang w:val="nl-NL"/>
    </w:rPr>
  </w:style>
  <w:style w:type="paragraph" w:customStyle="1" w:styleId="xl66">
    <w:name w:val="xl66"/>
    <w:basedOn w:val="Normal"/>
    <w:rsid w:val="00ED5E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b/>
      <w:bCs/>
      <w:sz w:val="20"/>
      <w:szCs w:val="20"/>
      <w:lang w:val="nl-NL"/>
    </w:rPr>
  </w:style>
  <w:style w:type="paragraph" w:customStyle="1" w:styleId="xl67">
    <w:name w:val="xl67"/>
    <w:basedOn w:val="Normal"/>
    <w:rsid w:val="00ED5E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sz w:val="20"/>
      <w:szCs w:val="20"/>
      <w:lang w:val="nl-NL"/>
    </w:rPr>
  </w:style>
  <w:style w:type="paragraph" w:customStyle="1" w:styleId="xl68">
    <w:name w:val="xl68"/>
    <w:basedOn w:val="Normal"/>
    <w:rsid w:val="00ED5E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" w:hAnsi="Times"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85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171F179D5B84E9FFEED2187523676" ma:contentTypeVersion="7" ma:contentTypeDescription="Create a new document." ma:contentTypeScope="" ma:versionID="9dc93c646a882c9f3afd77cfa1a70bb2">
  <xsd:schema xmlns:xsd="http://www.w3.org/2001/XMLSchema" xmlns:p="http://schemas.microsoft.com/office/2006/metadata/properties" xmlns:ns2="6a6bce7f-6910-426c-b23e-0da97bac4f2b" targetNamespace="http://schemas.microsoft.com/office/2006/metadata/properties" ma:root="true" ma:fieldsID="b86da31003f8f0c6b216d0a4ab756cdf" ns2:_="">
    <xsd:import namespace="6a6bce7f-6910-426c-b23e-0da97bac4f2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6bce7f-6910-426c-b23e-0da97bac4f2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6bce7f-6910-426c-b23e-0da97bac4f2b">DOCX</FileFormat>
    <StageName xmlns="6a6bce7f-6910-426c-b23e-0da97bac4f2b" xsi:nil="true"/>
    <Checked_x0020_Out_x0020_To xmlns="6a6bce7f-6910-426c-b23e-0da97bac4f2b">
      <UserInfo>
        <DisplayName/>
        <AccountId xsi:nil="true"/>
        <AccountType/>
      </UserInfo>
    </Checked_x0020_Out_x0020_To>
    <DocumentId xmlns="6a6bce7f-6910-426c-b23e-0da97bac4f2b">Table 1.DOCX</DocumentId>
    <TitleName xmlns="6a6bce7f-6910-426c-b23e-0da97bac4f2b">Table 1.DOCX</TitleName>
    <DocumentType xmlns="6a6bce7f-6910-426c-b23e-0da97bac4f2b">Table</DocumentType>
    <IsDeleted xmlns="6a6bce7f-6910-426c-b23e-0da97bac4f2b">false</IsDeleted>
  </documentManagement>
</p:properties>
</file>

<file path=customXml/itemProps1.xml><?xml version="1.0" encoding="utf-8"?>
<ds:datastoreItem xmlns:ds="http://schemas.openxmlformats.org/officeDocument/2006/customXml" ds:itemID="{A389B1AA-00AA-4544-B058-943C2B70756E}"/>
</file>

<file path=customXml/itemProps2.xml><?xml version="1.0" encoding="utf-8"?>
<ds:datastoreItem xmlns:ds="http://schemas.openxmlformats.org/officeDocument/2006/customXml" ds:itemID="{0B5F27BC-3C74-4B95-BF72-565329BDAC8A}"/>
</file>

<file path=customXml/itemProps3.xml><?xml version="1.0" encoding="utf-8"?>
<ds:datastoreItem xmlns:ds="http://schemas.openxmlformats.org/officeDocument/2006/customXml" ds:itemID="{741CD5A2-8A66-473C-A235-58493E10C3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95</Words>
  <Characters>8527</Characters>
  <Application>Microsoft Macintosh Word</Application>
  <DocSecurity>0</DocSecurity>
  <Lines>71</Lines>
  <Paragraphs>20</Paragraphs>
  <ScaleCrop>false</ScaleCrop>
  <Company/>
  <LinksUpToDate>false</LinksUpToDate>
  <CharactersWithSpaces>10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en van der Meer</dc:creator>
  <cp:keywords/>
  <dc:description/>
  <cp:lastModifiedBy>Heleen van der Meer</cp:lastModifiedBy>
  <cp:revision>1</cp:revision>
  <dcterms:created xsi:type="dcterms:W3CDTF">2017-10-14T10:26:00Z</dcterms:created>
  <dcterms:modified xsi:type="dcterms:W3CDTF">2017-10-14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2171F179D5B84E9FFEED2187523676</vt:lpwstr>
  </property>
</Properties>
</file>